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7A1B" w:rsidRDefault="000A7A1B" w:rsidP="000A7A1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0BA1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A70BA1">
        <w:rPr>
          <w:rFonts w:ascii="Times New Roman" w:hAnsi="Times New Roman" w:cs="Times New Roman"/>
          <w:sz w:val="24"/>
          <w:szCs w:val="24"/>
        </w:rPr>
        <w:t>Phylogenetic Molecular Evolution and Recombination Analysis of Complete Genome of Human Parechovirus in Thailand</w:t>
      </w:r>
      <w:r w:rsidRPr="00A70B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A7A1B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70BA1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A70BA1">
        <w:rPr>
          <w:rFonts w:ascii="Times New Roman" w:hAnsi="Times New Roman" w:cs="Times New Roman"/>
          <w:sz w:val="24"/>
          <w:szCs w:val="24"/>
        </w:rPr>
        <w:t>Thaweesak Chieochansin</w:t>
      </w:r>
      <w:r w:rsidRPr="00A70BA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0BA1">
        <w:rPr>
          <w:rFonts w:ascii="Times New Roman" w:hAnsi="Times New Roman" w:cs="Times New Roman"/>
          <w:sz w:val="24"/>
          <w:szCs w:val="24"/>
          <w:vertAlign w:val="subscript"/>
        </w:rPr>
        <w:t>’</w:t>
      </w:r>
      <w:r w:rsidRPr="00A70BA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0BA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0BA1">
        <w:rPr>
          <w:rFonts w:ascii="Times New Roman" w:hAnsi="Times New Roman" w:cs="Times New Roman"/>
          <w:sz w:val="24"/>
          <w:szCs w:val="24"/>
        </w:rPr>
        <w:t>Jiratchaya</w:t>
      </w:r>
      <w:proofErr w:type="spellEnd"/>
      <w:r w:rsidRPr="00A70BA1">
        <w:rPr>
          <w:rFonts w:ascii="Times New Roman" w:hAnsi="Times New Roman" w:cs="Times New Roman"/>
          <w:sz w:val="24"/>
          <w:szCs w:val="24"/>
        </w:rPr>
        <w:t xml:space="preserve"> Puenpa</w:t>
      </w:r>
      <w:r w:rsidRPr="00A70BA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70BA1">
        <w:rPr>
          <w:rFonts w:ascii="Times New Roman" w:hAnsi="Times New Roman" w:cs="Times New Roman"/>
          <w:sz w:val="24"/>
          <w:szCs w:val="24"/>
        </w:rPr>
        <w:t>, Yong Poovorawan</w:t>
      </w:r>
      <w:r w:rsidRPr="00A70BA1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0A7A1B" w:rsidRPr="00A70BA1" w:rsidRDefault="000A7A1B" w:rsidP="000A7A1B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70BA1">
        <w:rPr>
          <w:rFonts w:ascii="Times New Roman" w:hAnsi="Times New Roman" w:cs="Times New Roman"/>
          <w:b/>
          <w:sz w:val="24"/>
          <w:szCs w:val="24"/>
        </w:rPr>
        <w:t>Affiliations:</w:t>
      </w:r>
    </w:p>
    <w:p w:rsidR="000A7A1B" w:rsidRPr="00A70BA1" w:rsidRDefault="000A7A1B" w:rsidP="000A7A1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70BA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A70BA1">
        <w:rPr>
          <w:rFonts w:ascii="Times New Roman" w:hAnsi="Times New Roman" w:cs="Times New Roman"/>
          <w:i/>
          <w:iCs/>
          <w:sz w:val="24"/>
          <w:szCs w:val="24"/>
        </w:rPr>
        <w:t xml:space="preserve">Siriraj Center of Research Excellence for Cancer Immunotherapy, </w:t>
      </w:r>
      <w:bookmarkStart w:id="0" w:name="_Hlk63240271"/>
      <w:r w:rsidRPr="00A70BA1">
        <w:rPr>
          <w:rFonts w:ascii="Times New Roman" w:hAnsi="Times New Roman" w:cs="Times New Roman"/>
          <w:i/>
          <w:iCs/>
          <w:sz w:val="24"/>
          <w:szCs w:val="24"/>
        </w:rPr>
        <w:t>Research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Department</w:t>
      </w:r>
      <w:bookmarkEnd w:id="0"/>
      <w:r w:rsidRPr="00A70BA1">
        <w:rPr>
          <w:rFonts w:ascii="Times New Roman" w:hAnsi="Times New Roman" w:cs="Times New Roman"/>
          <w:i/>
          <w:iCs/>
          <w:sz w:val="24"/>
          <w:szCs w:val="24"/>
        </w:rPr>
        <w:t xml:space="preserve">, Faculty of Medicine </w:t>
      </w:r>
      <w:proofErr w:type="spellStart"/>
      <w:r w:rsidRPr="00A70BA1">
        <w:rPr>
          <w:rFonts w:ascii="Times New Roman" w:hAnsi="Times New Roman" w:cs="Times New Roman"/>
          <w:i/>
          <w:iCs/>
          <w:sz w:val="24"/>
          <w:szCs w:val="24"/>
        </w:rPr>
        <w:t>Siriraj</w:t>
      </w:r>
      <w:proofErr w:type="spellEnd"/>
      <w:r w:rsidRPr="00A70BA1">
        <w:rPr>
          <w:rFonts w:ascii="Times New Roman" w:hAnsi="Times New Roman" w:cs="Times New Roman"/>
          <w:i/>
          <w:iCs/>
          <w:sz w:val="24"/>
          <w:szCs w:val="24"/>
        </w:rPr>
        <w:t xml:space="preserve"> Hospital, Mahidol University, Bangkok, Thailand</w:t>
      </w:r>
    </w:p>
    <w:p w:rsidR="000A7A1B" w:rsidRPr="00A70BA1" w:rsidRDefault="000A7A1B" w:rsidP="000A7A1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70BA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A70BA1">
        <w:rPr>
          <w:rFonts w:ascii="Times New Roman" w:hAnsi="Times New Roman" w:cs="Times New Roman"/>
          <w:i/>
          <w:iCs/>
          <w:sz w:val="24"/>
          <w:szCs w:val="24"/>
        </w:rPr>
        <w:t>Division of Molecular Medicine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70BA1">
        <w:rPr>
          <w:rFonts w:ascii="Times New Roman" w:hAnsi="Times New Roman" w:cs="Times New Roman"/>
          <w:i/>
          <w:iCs/>
          <w:sz w:val="24"/>
          <w:szCs w:val="24"/>
        </w:rPr>
        <w:t>Research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Department</w:t>
      </w:r>
      <w:r w:rsidRPr="00A70BA1">
        <w:rPr>
          <w:rFonts w:ascii="Times New Roman" w:hAnsi="Times New Roman" w:cs="Times New Roman"/>
          <w:i/>
          <w:iCs/>
          <w:sz w:val="24"/>
          <w:szCs w:val="24"/>
        </w:rPr>
        <w:t xml:space="preserve">, Faculty of Medicine </w:t>
      </w:r>
      <w:proofErr w:type="spellStart"/>
      <w:r w:rsidRPr="00A70BA1">
        <w:rPr>
          <w:rFonts w:ascii="Times New Roman" w:hAnsi="Times New Roman" w:cs="Times New Roman"/>
          <w:i/>
          <w:iCs/>
          <w:sz w:val="24"/>
          <w:szCs w:val="24"/>
        </w:rPr>
        <w:t>Siriraj</w:t>
      </w:r>
      <w:proofErr w:type="spellEnd"/>
      <w:r w:rsidRPr="00A70BA1">
        <w:rPr>
          <w:rFonts w:ascii="Times New Roman" w:hAnsi="Times New Roman" w:cs="Times New Roman"/>
          <w:i/>
          <w:iCs/>
          <w:sz w:val="24"/>
          <w:szCs w:val="24"/>
        </w:rPr>
        <w:t xml:space="preserve"> Hospital, Mahidol University, Bangkok, Thailand</w:t>
      </w:r>
    </w:p>
    <w:p w:rsidR="000A7A1B" w:rsidRPr="00A70BA1" w:rsidRDefault="000A7A1B" w:rsidP="000A7A1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70BA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A70BA1">
        <w:rPr>
          <w:rFonts w:ascii="Times New Roman" w:hAnsi="Times New Roman" w:cs="Times New Roman"/>
          <w:i/>
          <w:iCs/>
          <w:sz w:val="24"/>
          <w:szCs w:val="24"/>
        </w:rPr>
        <w:t>Center of Excellence in Clinical Virology, Department of Pediatrics, Faculty of Medicine, Chulalongkorn University, Bangkok, Thailand</w:t>
      </w:r>
    </w:p>
    <w:p w:rsidR="000A7A1B" w:rsidRPr="00A70BA1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0BA1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:rsidR="000A7A1B" w:rsidRPr="009A4CB2" w:rsidRDefault="000A7A1B" w:rsidP="000A7A1B">
      <w:pPr>
        <w:spacing w:after="0" w:line="480" w:lineRule="auto"/>
        <w:rPr>
          <w:rFonts w:ascii="Times New Roman" w:hAnsi="Times New Roman" w:cs="Angsana New"/>
          <w:sz w:val="24"/>
          <w:szCs w:val="30"/>
        </w:rPr>
      </w:pPr>
      <w:r>
        <w:rPr>
          <w:rFonts w:ascii="Times New Roman" w:hAnsi="Times New Roman" w:cs="Angsana New"/>
          <w:sz w:val="24"/>
          <w:szCs w:val="30"/>
        </w:rPr>
        <w:t>Thaweesak Chieochansin</w:t>
      </w:r>
    </w:p>
    <w:p w:rsidR="000A7A1B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earcher</w:t>
      </w:r>
    </w:p>
    <w:p w:rsidR="000A7A1B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9A4CB2">
        <w:rPr>
          <w:rFonts w:ascii="Times New Roman" w:hAnsi="Times New Roman" w:cs="Times New Roman"/>
          <w:sz w:val="24"/>
          <w:szCs w:val="24"/>
          <w:lang w:val="en-AU"/>
        </w:rPr>
        <w:t>Siriraj</w:t>
      </w:r>
      <w:proofErr w:type="spellEnd"/>
      <w:r w:rsidRPr="009A4CB2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9A4CB2">
        <w:rPr>
          <w:rFonts w:ascii="Times New Roman" w:hAnsi="Times New Roman" w:cs="Times New Roman"/>
          <w:sz w:val="24"/>
          <w:szCs w:val="24"/>
          <w:lang w:val="en-AU"/>
        </w:rPr>
        <w:t>Center</w:t>
      </w:r>
      <w:proofErr w:type="spellEnd"/>
      <w:r w:rsidRPr="009A4CB2">
        <w:rPr>
          <w:rFonts w:ascii="Times New Roman" w:hAnsi="Times New Roman" w:cs="Times New Roman"/>
          <w:sz w:val="24"/>
          <w:szCs w:val="24"/>
          <w:lang w:val="en-AU"/>
        </w:rPr>
        <w:t xml:space="preserve"> of Research Excellence for Cancer Immunotherapy </w:t>
      </w:r>
    </w:p>
    <w:p w:rsidR="000A7A1B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4CB2">
        <w:rPr>
          <w:rFonts w:ascii="Times New Roman" w:hAnsi="Times New Roman" w:cs="Times New Roman"/>
          <w:sz w:val="24"/>
          <w:szCs w:val="24"/>
          <w:lang w:val="en-GB"/>
        </w:rPr>
        <w:t xml:space="preserve">Research Department </w:t>
      </w:r>
    </w:p>
    <w:p w:rsidR="000A7A1B" w:rsidRPr="00A70BA1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0BA1">
        <w:rPr>
          <w:rFonts w:ascii="Times New Roman" w:hAnsi="Times New Roman" w:cs="Times New Roman"/>
          <w:sz w:val="24"/>
          <w:szCs w:val="24"/>
          <w:lang w:val="en-GB"/>
        </w:rPr>
        <w:t>Faculty of Medicine</w:t>
      </w:r>
      <w:r w:rsidRPr="009A4CB2">
        <w:t xml:space="preserve"> </w:t>
      </w:r>
      <w:proofErr w:type="spellStart"/>
      <w:r w:rsidRPr="009A4CB2">
        <w:rPr>
          <w:rFonts w:ascii="Times New Roman" w:hAnsi="Times New Roman" w:cs="Times New Roman"/>
          <w:sz w:val="24"/>
          <w:szCs w:val="24"/>
          <w:lang w:val="en-GB"/>
        </w:rPr>
        <w:t>Siriraj</w:t>
      </w:r>
      <w:proofErr w:type="spellEnd"/>
      <w:r w:rsidRPr="009A4CB2">
        <w:rPr>
          <w:rFonts w:ascii="Times New Roman" w:hAnsi="Times New Roman" w:cs="Times New Roman"/>
          <w:sz w:val="24"/>
          <w:szCs w:val="24"/>
          <w:lang w:val="en-GB"/>
        </w:rPr>
        <w:t xml:space="preserve"> Hospital</w:t>
      </w:r>
      <w:r w:rsidRPr="00A70BA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A4CB2">
        <w:rPr>
          <w:rFonts w:ascii="Times New Roman" w:hAnsi="Times New Roman" w:cs="Times New Roman"/>
          <w:sz w:val="24"/>
          <w:szCs w:val="24"/>
          <w:lang w:val="en-GB"/>
        </w:rPr>
        <w:t>Mahidol University</w:t>
      </w:r>
    </w:p>
    <w:p w:rsidR="000A7A1B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</w:rPr>
        <w:t>Prannok</w:t>
      </w:r>
      <w:proofErr w:type="spellEnd"/>
      <w:r w:rsidRPr="00A70BA1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Wangl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angkok </w:t>
      </w:r>
      <w:proofErr w:type="spellStart"/>
      <w:r>
        <w:rPr>
          <w:rFonts w:ascii="Times New Roman" w:hAnsi="Times New Roman" w:cs="Times New Roman"/>
          <w:sz w:val="24"/>
          <w:szCs w:val="24"/>
        </w:rPr>
        <w:t>No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</w:p>
    <w:p w:rsidR="000A7A1B" w:rsidRPr="00A70BA1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0BA1">
        <w:rPr>
          <w:rFonts w:ascii="Times New Roman" w:hAnsi="Times New Roman" w:cs="Times New Roman"/>
          <w:sz w:val="24"/>
          <w:szCs w:val="24"/>
        </w:rPr>
        <w:t>Bangkok 1</w:t>
      </w:r>
      <w:r>
        <w:rPr>
          <w:rFonts w:ascii="Times New Roman" w:hAnsi="Times New Roman" w:cs="Times New Roman"/>
          <w:sz w:val="24"/>
          <w:szCs w:val="24"/>
        </w:rPr>
        <w:t>1170</w:t>
      </w:r>
      <w:r w:rsidRPr="00A70BA1">
        <w:rPr>
          <w:rFonts w:ascii="Times New Roman" w:hAnsi="Times New Roman" w:cs="Times New Roman"/>
          <w:sz w:val="24"/>
          <w:szCs w:val="24"/>
        </w:rPr>
        <w:t>, Thailand</w:t>
      </w:r>
    </w:p>
    <w:p w:rsidR="000A7A1B" w:rsidRPr="00A70BA1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A70BA1">
        <w:rPr>
          <w:rFonts w:ascii="Times New Roman" w:hAnsi="Times New Roman" w:cs="Times New Roman"/>
          <w:sz w:val="24"/>
          <w:szCs w:val="24"/>
          <w:lang w:val="fr-FR"/>
        </w:rPr>
        <w:t>Tel:</w:t>
      </w:r>
      <w:proofErr w:type="gramEnd"/>
      <w:r w:rsidRPr="00A70BA1">
        <w:rPr>
          <w:rFonts w:ascii="Times New Roman" w:hAnsi="Times New Roman" w:cs="Times New Roman"/>
          <w:sz w:val="24"/>
          <w:szCs w:val="24"/>
          <w:lang w:val="fr-FR"/>
        </w:rPr>
        <w:t xml:space="preserve"> (+66) 2-</w:t>
      </w:r>
      <w:r>
        <w:rPr>
          <w:rFonts w:ascii="Times New Roman" w:hAnsi="Times New Roman" w:cs="Times New Roman"/>
          <w:sz w:val="24"/>
          <w:szCs w:val="24"/>
          <w:lang w:val="fr-FR"/>
        </w:rPr>
        <w:t>419</w:t>
      </w:r>
      <w:r w:rsidRPr="00A70BA1">
        <w:rPr>
          <w:rFonts w:ascii="Times New Roman" w:hAnsi="Times New Roman" w:cs="Times New Roman"/>
          <w:sz w:val="24"/>
          <w:szCs w:val="24"/>
          <w:lang w:val="fr-FR"/>
        </w:rPr>
        <w:t>-</w:t>
      </w:r>
      <w:r>
        <w:rPr>
          <w:rFonts w:ascii="Times New Roman" w:hAnsi="Times New Roman" w:cs="Times New Roman"/>
          <w:sz w:val="24"/>
          <w:szCs w:val="24"/>
          <w:lang w:val="fr-FR"/>
        </w:rPr>
        <w:t>2769</w:t>
      </w:r>
    </w:p>
    <w:p w:rsidR="000A7A1B" w:rsidRDefault="000A7A1B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0BA1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70BA1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7" w:history="1">
        <w:r w:rsidR="00EC4411" w:rsidRPr="00DA3057">
          <w:rPr>
            <w:rStyle w:val="Hyperlink"/>
            <w:rFonts w:ascii="Times New Roman" w:hAnsi="Times New Roman" w:cs="Times New Roman"/>
            <w:sz w:val="24"/>
            <w:szCs w:val="24"/>
          </w:rPr>
          <w:t>thaweesak.chi@mahidol.ac.th</w:t>
        </w:r>
      </w:hyperlink>
      <w:r w:rsidRPr="00A70BA1">
        <w:rPr>
          <w:rFonts w:ascii="Times New Roman" w:hAnsi="Times New Roman" w:cs="Times New Roman"/>
          <w:sz w:val="24"/>
          <w:szCs w:val="24"/>
        </w:rPr>
        <w:t>.</w:t>
      </w:r>
    </w:p>
    <w:p w:rsidR="00EC4411" w:rsidRDefault="00EC4411" w:rsidP="00EC44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F4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660F44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60F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list of sequences included in this study </w:t>
      </w:r>
    </w:p>
    <w:tbl>
      <w:tblPr>
        <w:tblStyle w:val="TableGrid"/>
        <w:tblW w:w="9186" w:type="dxa"/>
        <w:tblLook w:val="04A0" w:firstRow="1" w:lastRow="0" w:firstColumn="1" w:lastColumn="0" w:noHBand="0" w:noVBand="1"/>
      </w:tblPr>
      <w:tblGrid>
        <w:gridCol w:w="3012"/>
        <w:gridCol w:w="3087"/>
        <w:gridCol w:w="3087"/>
      </w:tblGrid>
      <w:tr w:rsidR="00EC4411" w:rsidRPr="0058152A" w:rsidTr="001F6D45">
        <w:trPr>
          <w:trHeight w:val="108"/>
          <w:tblHeader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152A">
              <w:rPr>
                <w:rFonts w:ascii="Times New Roman" w:hAnsi="Times New Roman" w:cs="Times New Roman"/>
                <w:b/>
                <w:bCs/>
              </w:rPr>
              <w:t>GenBank accession number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8152A">
              <w:rPr>
                <w:rFonts w:ascii="Times New Roman" w:hAnsi="Times New Roman" w:cs="Times New Roman"/>
                <w:b/>
                <w:bCs/>
              </w:rPr>
              <w:t>HPeV</w:t>
            </w:r>
            <w:proofErr w:type="spellEnd"/>
          </w:p>
        </w:tc>
        <w:tc>
          <w:tcPr>
            <w:tcW w:w="3087" w:type="dxa"/>
          </w:tcPr>
          <w:p w:rsidR="00EC4411" w:rsidRPr="0058152A" w:rsidRDefault="00EC4411" w:rsidP="001F6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mark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8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711/HPev1A/TH/2010</w:t>
            </w:r>
          </w:p>
        </w:tc>
        <w:tc>
          <w:tcPr>
            <w:tcW w:w="3087" w:type="dxa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cs/>
              </w:rPr>
            </w:pPr>
            <w:r w:rsidRPr="0058152A">
              <w:rPr>
                <w:rFonts w:ascii="Times New Roman" w:hAnsi="Times New Roman" w:cs="Times New Roman"/>
              </w:rPr>
              <w:t>MW47608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711/HPev1A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cs/>
              </w:rPr>
            </w:pPr>
            <w:r w:rsidRPr="0058152A">
              <w:rPr>
                <w:rFonts w:ascii="Times New Roman" w:hAnsi="Times New Roman" w:cs="Times New Roman"/>
              </w:rPr>
              <w:t>MW47608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825/HPev1A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8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402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8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408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8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433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8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478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8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500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8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579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8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580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8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587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9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588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9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595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9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596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9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615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9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628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cs/>
              </w:rPr>
            </w:pPr>
            <w:r w:rsidRPr="0058152A">
              <w:rPr>
                <w:rFonts w:ascii="Times New Roman" w:hAnsi="Times New Roman" w:cs="Times New Roman"/>
              </w:rPr>
              <w:t>MW47609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636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9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688/HPeV1B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9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806/HPeV1B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9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811/HPeV1B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09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846/HPeV1B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851/HPeV1B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868/HPeV1B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903/HPeV1B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002/HPeV1B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105/HPeV1B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211/HPeV1B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246/HPeV1B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248/HPeV1B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369/HPeV1B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0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610/HPeV1B/TH/2012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1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cs/>
              </w:rPr>
            </w:pPr>
            <w:r w:rsidRPr="0058152A">
              <w:rPr>
                <w:rFonts w:ascii="Times New Roman" w:hAnsi="Times New Roman" w:cs="Times New Roman"/>
              </w:rPr>
              <w:t>B847/HPeV2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1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850/HPeV2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lastRenderedPageBreak/>
              <w:t>MW47611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852/HPeV2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1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153/HPeV3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1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161/HPeV3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1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162/HPeV3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1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705/HPeV4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1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187/HPeV4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1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237/HPeV4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1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251/HPeV4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275/HPeV4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319/HPeV4/TH/2012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320/HPeV4/TH/2012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321/HPeV4/TH/2012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353/HPeV4/TH/2012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08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347/HPeV4/TH/2012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606/HPeV5/TH/2009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82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cs/>
              </w:rPr>
            </w:pPr>
            <w:r w:rsidRPr="0058152A">
              <w:rPr>
                <w:rFonts w:ascii="Times New Roman" w:hAnsi="Times New Roman" w:cs="Times New Roman"/>
              </w:rPr>
              <w:t>B869/HPeV6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874/HPeV6/TH/2010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2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984/HPeV6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3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046/HPeV6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3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055/HPeV6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3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064/HPeV6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82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3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157/HPeV6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3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214/HPeV6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3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215/HPeV6/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3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673/HPeV6/TH/2012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MW47613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</w:rPr>
            </w:pPr>
            <w:r w:rsidRPr="0058152A">
              <w:rPr>
                <w:rFonts w:ascii="Times New Roman" w:hAnsi="Times New Roman" w:cs="Times New Roman"/>
              </w:rPr>
              <w:t>B1091/HPeV14TH/2011</w:t>
            </w:r>
          </w:p>
        </w:tc>
        <w:tc>
          <w:tcPr>
            <w:tcW w:w="3087" w:type="dxa"/>
          </w:tcPr>
          <w:p w:rsidR="00EC4411" w:rsidRDefault="00EC4411" w:rsidP="001F6D45">
            <w:r w:rsidRPr="008A7CFF">
              <w:rPr>
                <w:rFonts w:ascii="Times New Roman" w:hAnsi="Times New Roman" w:cs="Times New Roman"/>
              </w:rPr>
              <w:t>From this study</w:t>
            </w:r>
          </w:p>
        </w:tc>
      </w:tr>
      <w:tr w:rsidR="00EC4411" w:rsidRPr="0058152A" w:rsidTr="001F6D45">
        <w:trPr>
          <w:trHeight w:val="19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NC_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3831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EV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2/</w:t>
            </w:r>
            <w:r w:rsidRPr="0058152A">
              <w:rPr>
                <w:rFonts w:ascii="Times New Roman" w:hAnsi="Times New Roman" w:cs="Times New Roman"/>
                <w:szCs w:val="22"/>
              </w:rPr>
              <w:t>Harris/U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2</w:t>
            </w:r>
          </w:p>
        </w:tc>
        <w:tc>
          <w:tcPr>
            <w:tcW w:w="3087" w:type="dxa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182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S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4520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EV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2/</w:t>
            </w:r>
            <w:r w:rsidRPr="0058152A">
              <w:rPr>
                <w:rFonts w:ascii="Times New Roman" w:hAnsi="Times New Roman" w:cs="Times New Roman"/>
                <w:szCs w:val="22"/>
              </w:rPr>
              <w:t>Harris/U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170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L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297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Harris/U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JX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7574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CAU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0-</w:t>
            </w:r>
            <w:r w:rsidRPr="0058152A">
              <w:rPr>
                <w:rFonts w:ascii="Times New Roman" w:hAnsi="Times New Roman" w:cs="Times New Roman"/>
                <w:szCs w:val="22"/>
              </w:rPr>
              <w:t>NN/KR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1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lastRenderedPageBreak/>
              <w:t>JX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44135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SH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401/</w:t>
            </w:r>
            <w:r w:rsidRPr="0058152A">
              <w:rPr>
                <w:rFonts w:ascii="Times New Roman" w:hAnsi="Times New Roman" w:cs="Times New Roman"/>
                <w:szCs w:val="22"/>
              </w:rPr>
              <w:t>CN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9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JX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5018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BNI-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788</w:t>
            </w:r>
            <w:r w:rsidRPr="0058152A">
              <w:rPr>
                <w:rFonts w:ascii="Times New Roman" w:hAnsi="Times New Roman" w:cs="Times New Roman"/>
                <w:szCs w:val="22"/>
              </w:rPr>
              <w:t>St/DE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6744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5/</w:t>
            </w:r>
            <w:r w:rsidRPr="0058152A">
              <w:rPr>
                <w:rFonts w:ascii="Times New Roman" w:hAnsi="Times New Roman" w:cs="Times New Roman"/>
                <w:szCs w:val="22"/>
              </w:rPr>
              <w:t>CH-ZX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CN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EU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22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7/</w:t>
            </w:r>
            <w:r w:rsidRPr="0058152A">
              <w:rPr>
                <w:rFonts w:ascii="Times New Roman" w:hAnsi="Times New Roman" w:cs="Times New Roman"/>
                <w:szCs w:val="22"/>
              </w:rPr>
              <w:t>PA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045/</w:t>
            </w:r>
            <w:r w:rsidRPr="0058152A">
              <w:rPr>
                <w:rFonts w:ascii="Times New Roman" w:hAnsi="Times New Roman" w:cs="Times New Roman"/>
                <w:szCs w:val="22"/>
              </w:rPr>
              <w:t>P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7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EU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71617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8/217/</w:t>
            </w:r>
            <w:r w:rsidRPr="0058152A">
              <w:rPr>
                <w:rFonts w:ascii="Times New Roman" w:hAnsi="Times New Roman" w:cs="Times New Roman"/>
                <w:szCs w:val="22"/>
              </w:rPr>
              <w:t>BR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H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78172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23032/</w:t>
            </w:r>
            <w:r w:rsidRPr="0058152A">
              <w:rPr>
                <w:rFonts w:ascii="Times New Roman" w:hAnsi="Times New Roman" w:cs="Times New Roman"/>
                <w:szCs w:val="22"/>
              </w:rPr>
              <w:t>U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AF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5584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5/</w:t>
            </w:r>
            <w:r w:rsidRPr="0058152A">
              <w:rPr>
                <w:rFonts w:ascii="Times New Roman" w:hAnsi="Times New Roman" w:cs="Times New Roman"/>
                <w:szCs w:val="22"/>
              </w:rPr>
              <w:t>CT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86-6760/</w:t>
            </w:r>
            <w:r w:rsidRPr="0058152A">
              <w:rPr>
                <w:rFonts w:ascii="Times New Roman" w:hAnsi="Times New Roman" w:cs="Times New Roman"/>
                <w:szCs w:val="22"/>
              </w:rPr>
              <w:t>U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8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7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FEC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3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7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FEC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2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7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EC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1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7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EC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7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CSF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7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AS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4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AS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6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EC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7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EC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2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FEC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0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CSF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8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lastRenderedPageBreak/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CSF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7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CSF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5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CSF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4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CSF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6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6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CSF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3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5665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CSF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1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64596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16-</w:t>
            </w:r>
            <w:r w:rsidRPr="0058152A">
              <w:rPr>
                <w:rFonts w:ascii="Times New Roman" w:hAnsi="Times New Roman" w:cs="Times New Roman"/>
                <w:szCs w:val="22"/>
              </w:rPr>
              <w:t>G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4/</w:t>
            </w:r>
            <w:r w:rsidRPr="0058152A">
              <w:rPr>
                <w:rFonts w:ascii="Times New Roman" w:hAnsi="Times New Roman" w:cs="Times New Roman"/>
                <w:szCs w:val="22"/>
              </w:rPr>
              <w:t>U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64596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16-</w:t>
            </w:r>
            <w:r w:rsidRPr="0058152A">
              <w:rPr>
                <w:rFonts w:ascii="Times New Roman" w:hAnsi="Times New Roman" w:cs="Times New Roman"/>
                <w:szCs w:val="22"/>
              </w:rPr>
              <w:t>G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0/</w:t>
            </w:r>
            <w:r w:rsidRPr="0058152A">
              <w:rPr>
                <w:rFonts w:ascii="Times New Roman" w:hAnsi="Times New Roman" w:cs="Times New Roman"/>
                <w:szCs w:val="22"/>
              </w:rPr>
              <w:t>U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2012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SA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AU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JX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82660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BONN-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/</w:t>
            </w:r>
            <w:r w:rsidRPr="0058152A">
              <w:rPr>
                <w:rFonts w:ascii="Times New Roman" w:hAnsi="Times New Roman" w:cs="Times New Roman"/>
                <w:szCs w:val="22"/>
              </w:rPr>
              <w:t>DE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0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JX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68257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BONN-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DE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0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FJ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84047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SH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CN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8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AJ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88991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Can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82853/</w:t>
            </w:r>
            <w:r w:rsidRPr="0058152A">
              <w:rPr>
                <w:rFonts w:ascii="Times New Roman" w:hAnsi="Times New Roman" w:cs="Times New Roman"/>
                <w:szCs w:val="22"/>
              </w:rPr>
              <w:t>CA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1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AM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3575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4/</w:t>
            </w:r>
            <w:r w:rsidRPr="0058152A">
              <w:rPr>
                <w:rFonts w:ascii="Times New Roman" w:hAnsi="Times New Roman" w:cs="Times New Roman"/>
                <w:szCs w:val="22"/>
              </w:rPr>
              <w:t>T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75-4077/</w:t>
            </w:r>
            <w:r w:rsidRPr="0058152A">
              <w:rPr>
                <w:rFonts w:ascii="Times New Roman" w:hAnsi="Times New Roman" w:cs="Times New Roman"/>
                <w:szCs w:val="22"/>
              </w:rPr>
              <w:t>U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79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D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31567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4/</w:t>
            </w:r>
            <w:r w:rsidRPr="0058152A">
              <w:rPr>
                <w:rFonts w:ascii="Times New Roman" w:hAnsi="Times New Roman" w:cs="Times New Roman"/>
                <w:szCs w:val="22"/>
              </w:rPr>
              <w:t>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51176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AB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5258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6/</w:t>
            </w:r>
            <w:r w:rsidRPr="0058152A">
              <w:rPr>
                <w:rFonts w:ascii="Times New Roman" w:hAnsi="Times New Roman" w:cs="Times New Roman"/>
                <w:szCs w:val="22"/>
              </w:rPr>
              <w:t>NII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61/</w:t>
            </w:r>
            <w:r w:rsidRPr="0058152A">
              <w:rPr>
                <w:rFonts w:ascii="Times New Roman" w:hAnsi="Times New Roman" w:cs="Times New Roman"/>
                <w:szCs w:val="22"/>
              </w:rPr>
              <w:t>JN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0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72698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2-</w:t>
            </w:r>
            <w:r w:rsidRPr="0058152A">
              <w:rPr>
                <w:rFonts w:ascii="Times New Roman" w:hAnsi="Times New Roman" w:cs="Times New Roman"/>
                <w:szCs w:val="22"/>
              </w:rPr>
              <w:t>B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9-</w:t>
            </w:r>
            <w:r w:rsidRPr="0058152A">
              <w:rPr>
                <w:rFonts w:ascii="Times New Roman" w:hAnsi="Times New Roman" w:cs="Times New Roman"/>
                <w:szCs w:val="22"/>
              </w:rPr>
              <w:t>TW/TW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8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M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98684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VGHKS/TW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7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lastRenderedPageBreak/>
              <w:t>KJ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65949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BJ-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37359/</w:t>
            </w:r>
            <w:r w:rsidRPr="0058152A">
              <w:rPr>
                <w:rFonts w:ascii="Times New Roman" w:hAnsi="Times New Roman" w:cs="Times New Roman"/>
                <w:szCs w:val="22"/>
              </w:rPr>
              <w:t>CN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J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65949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BJ-C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3174/</w:t>
            </w:r>
            <w:r w:rsidRPr="0058152A">
              <w:rPr>
                <w:rFonts w:ascii="Times New Roman" w:hAnsi="Times New Roman" w:cs="Times New Roman"/>
                <w:szCs w:val="22"/>
              </w:rPr>
              <w:t>CN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FJ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88859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6/</w:t>
            </w:r>
            <w:r w:rsidRPr="0058152A">
              <w:rPr>
                <w:rFonts w:ascii="Times New Roman" w:hAnsi="Times New Roman" w:cs="Times New Roman"/>
                <w:szCs w:val="22"/>
              </w:rPr>
              <w:t>SH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6/</w:t>
            </w:r>
            <w:r w:rsidRPr="0058152A">
              <w:rPr>
                <w:rFonts w:ascii="Times New Roman" w:hAnsi="Times New Roman" w:cs="Times New Roman"/>
                <w:szCs w:val="22"/>
              </w:rPr>
              <w:t>CN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9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3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452568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3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2007-863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7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3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8-94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3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-94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3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2-94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3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1-94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651689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450936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251360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152037/2001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63-94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54-94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50-93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</w:t>
            </w:r>
            <w:r w:rsidRPr="0058152A">
              <w:rPr>
                <w:rFonts w:ascii="Times New Roman" w:hAnsi="Times New Roman" w:cs="Times New Roman"/>
                <w:szCs w:val="22"/>
              </w:rPr>
              <w:t>K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29-93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550163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lastRenderedPageBreak/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2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450343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1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252581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GQ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8301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152478/</w:t>
            </w:r>
            <w:r w:rsidRPr="0058152A">
              <w:rPr>
                <w:rFonts w:ascii="Times New Roman" w:hAnsi="Times New Roman" w:cs="Times New Roman"/>
                <w:szCs w:val="22"/>
              </w:rPr>
              <w:t>NL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1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AB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43362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4/</w:t>
            </w: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Fuk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</w:rPr>
              <w:t>-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23/</w:t>
            </w:r>
            <w:r w:rsidRPr="0058152A">
              <w:rPr>
                <w:rFonts w:ascii="Times New Roman" w:hAnsi="Times New Roman" w:cs="Times New Roman"/>
                <w:szCs w:val="22"/>
              </w:rPr>
              <w:t>JP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0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AB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8491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3/</w:t>
            </w:r>
            <w:r w:rsidRPr="0058152A">
              <w:rPr>
                <w:rFonts w:ascii="Times New Roman" w:hAnsi="Times New Roman" w:cs="Times New Roman"/>
                <w:szCs w:val="22"/>
              </w:rPr>
              <w:t>A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308/99/</w:t>
            </w:r>
            <w:r w:rsidRPr="0058152A">
              <w:rPr>
                <w:rFonts w:ascii="Times New Roman" w:hAnsi="Times New Roman" w:cs="Times New Roman"/>
                <w:szCs w:val="22"/>
              </w:rPr>
              <w:t>JP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9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AJ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00569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2/</w:t>
            </w:r>
            <w:r w:rsidRPr="0058152A">
              <w:rPr>
                <w:rFonts w:ascii="Times New Roman" w:hAnsi="Times New Roman" w:cs="Times New Roman"/>
                <w:szCs w:val="22"/>
              </w:rPr>
              <w:t>Gregory/UK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1998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7194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TN/OB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38/</w:t>
            </w:r>
            <w:r w:rsidRPr="0058152A">
              <w:rPr>
                <w:rFonts w:ascii="Times New Roman" w:hAnsi="Times New Roman" w:cs="Times New Roman"/>
                <w:szCs w:val="22"/>
              </w:rPr>
              <w:t>US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87992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146</w:t>
            </w: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Chzj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02/</w:t>
            </w:r>
            <w:r w:rsidRPr="0058152A">
              <w:rPr>
                <w:rFonts w:ascii="Times New Roman" w:hAnsi="Times New Roman" w:cs="Times New Roman"/>
                <w:szCs w:val="22"/>
              </w:rPr>
              <w:t>CN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87992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HPeV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1/134</w:t>
            </w:r>
            <w:proofErr w:type="spellStart"/>
            <w:r w:rsidRPr="0058152A">
              <w:rPr>
                <w:rFonts w:ascii="Times New Roman" w:hAnsi="Times New Roman" w:cs="Times New Roman"/>
                <w:szCs w:val="22"/>
              </w:rPr>
              <w:t>Chzj</w:t>
            </w:r>
            <w:proofErr w:type="spellEnd"/>
            <w:r w:rsidRPr="0058152A">
              <w:rPr>
                <w:rFonts w:ascii="Times New Roman" w:hAnsi="Times New Roman" w:cs="Times New Roman"/>
                <w:szCs w:val="22"/>
                <w:cs/>
              </w:rPr>
              <w:t>01/</w:t>
            </w:r>
            <w:r w:rsidRPr="0058152A">
              <w:rPr>
                <w:rFonts w:ascii="Times New Roman" w:hAnsi="Times New Roman" w:cs="Times New Roman"/>
                <w:szCs w:val="22"/>
              </w:rPr>
              <w:t>CN/</w:t>
            </w:r>
            <w:r w:rsidRPr="0058152A">
              <w:rPr>
                <w:rFonts w:ascii="Times New Roman" w:hAnsi="Times New Roman" w:cs="Times New Roman"/>
                <w:szCs w:val="22"/>
                <w:cs/>
              </w:rPr>
              <w:t>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2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2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112Chzj32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2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7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2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91Chzj242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2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7/89Chzj14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2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71Chzj169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2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9/67Chzj11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1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5/44Chzj84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1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37Chzj76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lastRenderedPageBreak/>
              <w:t>KT87991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7/27Chzj76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87991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8/CN/2014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X06867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3/080217/TW/201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FM17855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NL/200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C76958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KVP6/TW/2007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EU02462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6/BNI-67/03/DE/2003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87315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5/N3863/RU/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87315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N3623/RU/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87315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N3567/RU/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46271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6/AFW/AU/2011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40417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4/FI121301/FI/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40417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4/FI121290/FI/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Y40416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4/FI121236/FI/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M99697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2/LPZ04/DE/2008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Q69657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6/BR/104/BR/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Q69657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5/BR/77/BR/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Q69657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5/BR/53/BR/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Q69657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BR/145/BR/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lastRenderedPageBreak/>
              <w:t>HQ69657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BR/114/BR/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Q69657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BR/30/BR/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Q6965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BR/27/BR/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Q69657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BR/21/BR/200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EU07751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6/2005-823/NL/200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02649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6/P28/ET/201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02648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P16/ET/201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02648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P6/ET/201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02648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P5/ET/2016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57181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8/V8D/VE/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G57180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4/V3C/VE/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F37133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CAU91/KR/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F37133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3/CAU70/KR/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F37133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3/CAU48/KR/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F371334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3/CAU14/KR/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MF371333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3/CAU11/KR/2015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62601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50192/TW/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626011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01679/TW/2012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lastRenderedPageBreak/>
              <w:t>KT626010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4/00032/TW/2011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626009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3/03067/TW/2011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626008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71157/TW/2011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626007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71594/TW/2010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626006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01319/TW/2010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T626005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02680/TW/2008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  <w:tr w:rsidR="00EC4411" w:rsidRPr="0058152A" w:rsidTr="001F6D45">
        <w:trPr>
          <w:trHeight w:val="293"/>
        </w:trPr>
        <w:tc>
          <w:tcPr>
            <w:tcW w:w="3012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KJ152442</w:t>
            </w:r>
          </w:p>
        </w:tc>
        <w:tc>
          <w:tcPr>
            <w:tcW w:w="3087" w:type="dxa"/>
            <w:vAlign w:val="center"/>
          </w:tcPr>
          <w:p w:rsidR="00EC4411" w:rsidRPr="0058152A" w:rsidRDefault="00EC4411" w:rsidP="001F6D45">
            <w:pPr>
              <w:rPr>
                <w:rFonts w:ascii="Times New Roman" w:hAnsi="Times New Roman" w:cs="Times New Roman"/>
                <w:szCs w:val="22"/>
              </w:rPr>
            </w:pPr>
            <w:r w:rsidRPr="0058152A">
              <w:rPr>
                <w:rFonts w:ascii="Times New Roman" w:hAnsi="Times New Roman" w:cs="Times New Roman"/>
                <w:szCs w:val="22"/>
              </w:rPr>
              <w:t>HPeV1/MX/2009</w:t>
            </w:r>
          </w:p>
        </w:tc>
        <w:tc>
          <w:tcPr>
            <w:tcW w:w="3087" w:type="dxa"/>
          </w:tcPr>
          <w:p w:rsidR="00EC4411" w:rsidRDefault="00EC4411" w:rsidP="001F6D45">
            <w:r w:rsidRPr="00861232">
              <w:rPr>
                <w:rFonts w:ascii="Times New Roman" w:hAnsi="Times New Roman" w:cs="Times New Roman"/>
                <w:szCs w:val="22"/>
              </w:rPr>
              <w:t>For primer designed and phylogenetic analysis</w:t>
            </w:r>
          </w:p>
        </w:tc>
      </w:tr>
    </w:tbl>
    <w:p w:rsidR="00EC4411" w:rsidRPr="00955B7B" w:rsidRDefault="00EC4411" w:rsidP="00EC44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4411" w:rsidRPr="00955B7B" w:rsidRDefault="00EC4411" w:rsidP="00EC44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4411" w:rsidRPr="00955B7B" w:rsidRDefault="00EC4411" w:rsidP="00EC44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C4411" w:rsidRDefault="00EC4411" w:rsidP="00EC4411"/>
    <w:p w:rsidR="00EC4411" w:rsidRDefault="00EC4411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C4411" w:rsidRDefault="00EC4411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C4411" w:rsidRDefault="00EC4411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C4411" w:rsidRDefault="00EC4411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C4411" w:rsidRDefault="00EC4411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C4411" w:rsidRPr="00A70BA1" w:rsidRDefault="00EC4411" w:rsidP="000A7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A569E" w:rsidRPr="00955B7B" w:rsidRDefault="004A569E" w:rsidP="004A56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0F4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660F44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C441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60F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list of consensus primers used for semi-nested polymerase chain reaction (PCR) to amplif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P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ome </w:t>
      </w:r>
    </w:p>
    <w:tbl>
      <w:tblPr>
        <w:tblW w:w="14224" w:type="dxa"/>
        <w:tblInd w:w="93" w:type="dxa"/>
        <w:tblLook w:val="04A0" w:firstRow="1" w:lastRow="0" w:firstColumn="1" w:lastColumn="0" w:noHBand="0" w:noVBand="1"/>
      </w:tblPr>
      <w:tblGrid>
        <w:gridCol w:w="1123"/>
        <w:gridCol w:w="1691"/>
        <w:gridCol w:w="1771"/>
        <w:gridCol w:w="5387"/>
        <w:gridCol w:w="1701"/>
        <w:gridCol w:w="1190"/>
        <w:gridCol w:w="1361"/>
      </w:tblGrid>
      <w:tr w:rsidR="004A569E" w:rsidRPr="00A57EAC" w:rsidTr="001163AE">
        <w:trPr>
          <w:trHeight w:val="913"/>
          <w:tblHeader/>
        </w:trPr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CR fragment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rimer name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irection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rimer sequence</w:t>
            </w:r>
          </w:p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(5'-3'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osition (5'-3')</w:t>
            </w:r>
          </w:p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with L02971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Gen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~Size in 2</w:t>
            </w: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>nd</w:t>
            </w:r>
            <w:r w:rsidRPr="00A5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 PCR (bp)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-20-O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R AGC TTG SCC GTM GGG CCT 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-41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Pr="001055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'</w:t>
            </w: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UTR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3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-588-I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G ATC CRY AGT GYC DCT TGT TAC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6-582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3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-660-O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CC CCC YYB BRY BTG GCC C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75-655</w:t>
            </w:r>
          </w:p>
        </w:tc>
        <w:tc>
          <w:tcPr>
            <w:tcW w:w="11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3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423-O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A CGR TGC CYC YGG GGC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5-443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P0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,068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447-I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CC RAA AGC CRM GGT TTR RYA RAC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0-460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1527-O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Y YGR AAR TCH ARY GBA RYA RRC TNC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36-1508</w:t>
            </w:r>
          </w:p>
        </w:tc>
        <w:tc>
          <w:tcPr>
            <w:tcW w:w="11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-1440-O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RRA CNG AYT CRT CDG AYY TAG G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10-1433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P3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,048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VP-O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W GTR AAR ATR TCH ACA TSA TD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24-2499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3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VP-I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GG YCC ATC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C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YTG WGC T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58-2438</w:t>
            </w:r>
          </w:p>
        </w:tc>
        <w:tc>
          <w:tcPr>
            <w:tcW w:w="11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VP-O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Y AAT GCY ATM AYA CWA TYT GTG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90-2115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VP1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1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-3231-O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CA CAY TCY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CY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TCA AYD AYC CAR TCT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31-3204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VP-I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Y TCM ACH TGG ATG MGG AAR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59-2181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-3117-I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CH YCH ACW ATR ATD CCA TAR TGY 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20-3095</w:t>
            </w:r>
          </w:p>
        </w:tc>
        <w:tc>
          <w:tcPr>
            <w:tcW w:w="11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2973-O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YTN AGR TGY CCH AAY YTN TTY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Y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36-2961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A-2C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3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3945-I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YTT NAD NAR DGT DTG NAY CCA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19-3896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4164-OAS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CAR CTR AAR CAN ATD GCC ATD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D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G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40-4115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3792-O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CN GAR RTD GTD GCN GAR TCH ATG 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43-3768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B-3A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4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4753-I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  <w:lang w:val="pl-PL"/>
              </w:rPr>
              <w:t>CYC TNC CRT TYT TNG ANA CYT C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27-4740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4971-OA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TC CAT YKG YTC RAT NAR NGT NGA C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48-4922</w:t>
            </w: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4679-O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Y CCN TAY ATH ATG CAY ATY MGR G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04-4629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A-3C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,115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5742-I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RCA CRT NCC TTT RCA DGA YTT NAC N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19-5693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5817-OAS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Y TCH CCR TTN CCW GCD ATR TGC A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93-5768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5617-OS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NW CWG ARA RYA TGY TVA THT GGA TGA 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68-5595</w:t>
            </w:r>
          </w:p>
        </w:tc>
        <w:tc>
          <w:tcPr>
            <w:tcW w:w="1190" w:type="dxa"/>
            <w:vMerge w:val="restart"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C-3D</w:t>
            </w:r>
          </w:p>
        </w:tc>
        <w:tc>
          <w:tcPr>
            <w:tcW w:w="136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2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6564-I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N ADD GCR YTD ATC ATR AAR 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40-6517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6600-O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CR TCR TAY TGD GAR TAR TCC ATY TCA 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79-6551</w:t>
            </w:r>
          </w:p>
        </w:tc>
        <w:tc>
          <w:tcPr>
            <w:tcW w:w="11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3D-O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GTN TAY AGR ATG ATH ATG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G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GAR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19-6443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D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6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3D-I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N ACM ACW TCA TAA TCA TCC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21-7199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3D-OA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YTT ART CAA CAC CAT GGG CAY 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53-7230</w:t>
            </w:r>
          </w:p>
        </w:tc>
        <w:tc>
          <w:tcPr>
            <w:tcW w:w="11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7053-O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Y CCA GAG TCH ACW TTY ATA GTA 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04-7029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D-3'UTR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569E" w:rsidRPr="001055C1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5C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0</w:t>
            </w:r>
          </w:p>
        </w:tc>
      </w:tr>
      <w:tr w:rsidR="004A569E" w:rsidRPr="00A57EAC" w:rsidTr="001163AE">
        <w:trPr>
          <w:trHeight w:val="6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 7089-I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ner 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T GAA AAY ATG ATA CAR CAY YTA ATG 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40-7069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569E" w:rsidRPr="00A57EAC" w:rsidTr="001163AE">
        <w:trPr>
          <w:trHeight w:val="100"/>
        </w:trPr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HPeV-3'UTR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er Antisens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TT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T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T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T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T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T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T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T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T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TT</w:t>
            </w:r>
            <w:proofErr w:type="spellEnd"/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TTK SBV ADG 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57EAC">
              <w:rPr>
                <w:rFonts w:ascii="Times New Roman" w:eastAsia="Times New Roman" w:hAnsi="Times New Roman" w:cs="Times New Roman"/>
                <w:color w:val="000000"/>
                <w:szCs w:val="22"/>
              </w:rPr>
              <w:t>End</w:t>
            </w:r>
          </w:p>
        </w:tc>
        <w:tc>
          <w:tcPr>
            <w:tcW w:w="119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569E" w:rsidRPr="00A57EAC" w:rsidRDefault="004A569E" w:rsidP="001163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A569E" w:rsidRDefault="004A569E" w:rsidP="004A569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A569E" w:rsidSect="00A57EAC">
          <w:headerReference w:type="default" r:id="rId8"/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:rsidR="00436491" w:rsidRDefault="00436491" w:rsidP="00436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6491" w:rsidRDefault="00436491" w:rsidP="00436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6491" w:rsidRDefault="00436491" w:rsidP="00436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6491" w:rsidRDefault="00436491" w:rsidP="00436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6491" w:rsidRDefault="00436491" w:rsidP="00436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6491" w:rsidRDefault="00436491" w:rsidP="00436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6491" w:rsidRDefault="00436491" w:rsidP="00436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72F096" wp14:editId="52846469">
            <wp:extent cx="5943600" cy="81527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15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436491" w:rsidRPr="00955B7B" w:rsidRDefault="00436491" w:rsidP="00436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5E63B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E63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63B8">
        <w:rPr>
          <w:rFonts w:ascii="Times New Roman" w:hAnsi="Times New Roman" w:cs="Times New Roman"/>
          <w:sz w:val="24"/>
          <w:szCs w:val="24"/>
        </w:rPr>
        <w:t xml:space="preserve"> Phylogenetic tree of the complete VP1 of </w:t>
      </w:r>
      <w:proofErr w:type="spellStart"/>
      <w:r w:rsidRPr="005E63B8">
        <w:rPr>
          <w:rFonts w:ascii="Times New Roman" w:hAnsi="Times New Roman" w:cs="Times New Roman"/>
          <w:sz w:val="24"/>
          <w:szCs w:val="24"/>
        </w:rPr>
        <w:t>HPeV</w:t>
      </w:r>
      <w:proofErr w:type="spellEnd"/>
      <w:r w:rsidRPr="005E63B8">
        <w:rPr>
          <w:rFonts w:ascii="Times New Roman" w:hAnsi="Times New Roman" w:cs="Times New Roman"/>
          <w:sz w:val="24"/>
          <w:szCs w:val="24"/>
        </w:rPr>
        <w:t xml:space="preserve">. The tree was constructed using the BEAST program under the relaxed clock-uncorrelated exponential with 10 million </w:t>
      </w:r>
      <w:proofErr w:type="gramStart"/>
      <w:r w:rsidRPr="005E63B8">
        <w:rPr>
          <w:rFonts w:ascii="Times New Roman" w:hAnsi="Times New Roman" w:cs="Times New Roman"/>
          <w:sz w:val="24"/>
          <w:szCs w:val="24"/>
        </w:rPr>
        <w:t>chains, and</w:t>
      </w:r>
      <w:proofErr w:type="gramEnd"/>
      <w:r w:rsidRPr="005E63B8">
        <w:rPr>
          <w:rFonts w:ascii="Times New Roman" w:hAnsi="Times New Roman" w:cs="Times New Roman"/>
          <w:sz w:val="24"/>
          <w:szCs w:val="24"/>
        </w:rPr>
        <w:t xml:space="preserve"> was run in the Genetic Testing Registry (GTR) with a gamma distribution substitution model. Each branch is labeled as GenBank accession number / genotype / strain name / origin country / year of collection. The samples from this study are indicated with a darkened circle. The most recent common ancestors (</w:t>
      </w:r>
      <w:proofErr w:type="spellStart"/>
      <w:r w:rsidRPr="005E63B8">
        <w:rPr>
          <w:rFonts w:ascii="Times New Roman" w:hAnsi="Times New Roman" w:cs="Times New Roman"/>
          <w:sz w:val="24"/>
          <w:szCs w:val="24"/>
        </w:rPr>
        <w:t>tMRCAs</w:t>
      </w:r>
      <w:proofErr w:type="spellEnd"/>
      <w:r w:rsidRPr="005E63B8">
        <w:rPr>
          <w:rFonts w:ascii="Times New Roman" w:hAnsi="Times New Roman" w:cs="Times New Roman"/>
          <w:sz w:val="24"/>
          <w:szCs w:val="24"/>
        </w:rPr>
        <w:t>) are defined at the tree node, and the highest posterior density (HPD) is indicated at each tree branch.</w:t>
      </w:r>
    </w:p>
    <w:p w:rsidR="00ED5DBF" w:rsidRDefault="00ED5DBF" w:rsidP="00EC4411">
      <w:pPr>
        <w:spacing w:line="360" w:lineRule="auto"/>
      </w:pPr>
    </w:p>
    <w:sectPr w:rsidR="00ED5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1745" w:rsidRDefault="00C31745">
      <w:pPr>
        <w:spacing w:after="0" w:line="240" w:lineRule="auto"/>
      </w:pPr>
      <w:r>
        <w:separator/>
      </w:r>
    </w:p>
  </w:endnote>
  <w:endnote w:type="continuationSeparator" w:id="0">
    <w:p w:rsidR="00C31745" w:rsidRDefault="00C31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1745" w:rsidRDefault="00C31745">
      <w:pPr>
        <w:spacing w:after="0" w:line="240" w:lineRule="auto"/>
      </w:pPr>
      <w:r>
        <w:separator/>
      </w:r>
    </w:p>
  </w:footnote>
  <w:footnote w:type="continuationSeparator" w:id="0">
    <w:p w:rsidR="00C31745" w:rsidRDefault="00C317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4C9C" w:rsidRDefault="00C317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F7317"/>
    <w:multiLevelType w:val="hybridMultilevel"/>
    <w:tmpl w:val="2BD63766"/>
    <w:lvl w:ilvl="0" w:tplc="47FCFC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BE38A8"/>
    <w:multiLevelType w:val="hybridMultilevel"/>
    <w:tmpl w:val="9D86AD9C"/>
    <w:lvl w:ilvl="0" w:tplc="BCD26AA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B06E6A"/>
    <w:multiLevelType w:val="hybridMultilevel"/>
    <w:tmpl w:val="5C9C37D2"/>
    <w:lvl w:ilvl="0" w:tplc="810AE9F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B5212B"/>
    <w:multiLevelType w:val="hybridMultilevel"/>
    <w:tmpl w:val="6B9E2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NDI1NzU2NDM0NDJS0lEKTi0uzszPAykwqQUARCGiOywAAAA="/>
  </w:docVars>
  <w:rsids>
    <w:rsidRoot w:val="004A569E"/>
    <w:rsid w:val="000A7A1B"/>
    <w:rsid w:val="00436491"/>
    <w:rsid w:val="004A569E"/>
    <w:rsid w:val="00C31745"/>
    <w:rsid w:val="00D97344"/>
    <w:rsid w:val="00EC4411"/>
    <w:rsid w:val="00ED5DBF"/>
    <w:rsid w:val="00EF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0FDE1-3939-4497-B502-2F5D2B8C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69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569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69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569E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4A569E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4A569E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4A569E"/>
    <w:rPr>
      <w:rFonts w:cs="Angsana New"/>
    </w:rPr>
  </w:style>
  <w:style w:type="character" w:styleId="LineNumber">
    <w:name w:val="line number"/>
    <w:basedOn w:val="DefaultParagraphFont"/>
    <w:uiPriority w:val="99"/>
    <w:semiHidden/>
    <w:unhideWhenUsed/>
    <w:rsid w:val="004A569E"/>
  </w:style>
  <w:style w:type="table" w:styleId="TableGrid">
    <w:name w:val="Table Grid"/>
    <w:basedOn w:val="TableNormal"/>
    <w:uiPriority w:val="59"/>
    <w:rsid w:val="004A5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A569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69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A569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569E"/>
    <w:rPr>
      <w:rFonts w:ascii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69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9E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5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69E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69E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69E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4A569E"/>
    <w:pPr>
      <w:spacing w:after="0" w:line="240" w:lineRule="auto"/>
    </w:pPr>
    <w:rPr>
      <w:rFonts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EC44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thaweesak.chi@mahidol.ac.t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426</Words>
  <Characters>1382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weesak Chieochansin</dc:creator>
  <cp:keywords/>
  <dc:description/>
  <cp:lastModifiedBy>Thaweesak Chieochansin</cp:lastModifiedBy>
  <cp:revision>3</cp:revision>
  <dcterms:created xsi:type="dcterms:W3CDTF">2021-03-31T02:52:00Z</dcterms:created>
  <dcterms:modified xsi:type="dcterms:W3CDTF">2021-04-05T02:38:00Z</dcterms:modified>
</cp:coreProperties>
</file>